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548C0" w14:textId="0805B47C" w:rsidR="00011B1F" w:rsidRDefault="007F019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F019E">
        <w:rPr>
          <w:rFonts w:ascii="Times New Roman" w:hAnsi="Times New Roman" w:cs="Times New Roman"/>
          <w:b/>
          <w:bCs/>
          <w:sz w:val="28"/>
          <w:szCs w:val="28"/>
        </w:rPr>
        <w:t xml:space="preserve">Addition File 3: </w:t>
      </w:r>
      <w:r w:rsidR="00236FFE" w:rsidRPr="00236FFE">
        <w:rPr>
          <w:rFonts w:ascii="Times New Roman" w:hAnsi="Times New Roman" w:cs="Times New Roman"/>
          <w:b/>
          <w:bCs/>
          <w:sz w:val="28"/>
          <w:szCs w:val="28"/>
        </w:rPr>
        <w:t>Frequency distribution of questionnaire responses</w:t>
      </w:r>
    </w:p>
    <w:p w14:paraId="4F4105B0" w14:textId="77777777" w:rsidR="007F019E" w:rsidRPr="007F019E" w:rsidRDefault="007F019E" w:rsidP="007F019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F019E">
        <w:rPr>
          <w:rFonts w:ascii="Times New Roman" w:hAnsi="Times New Roman" w:cs="Times New Roman"/>
          <w:i/>
          <w:iCs/>
          <w:sz w:val="24"/>
          <w:szCs w:val="24"/>
        </w:rPr>
        <w:t>Scale: 1 = Strongly Disagree, 2 = Disagree, 3 = Neutral, 4 = Agree, 5 = Strongly Agree</w:t>
      </w:r>
    </w:p>
    <w:p w14:paraId="473F1B7F" w14:textId="3F59F5F9" w:rsidR="007F019E" w:rsidRDefault="007F019E" w:rsidP="007F019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F019E">
        <w:rPr>
          <w:rFonts w:ascii="Times New Roman" w:hAnsi="Times New Roman" w:cs="Times New Roman"/>
          <w:i/>
          <w:iCs/>
          <w:sz w:val="24"/>
          <w:szCs w:val="24"/>
        </w:rPr>
        <w:t>Group: U= Undergraduate, P= Postgraduate, T= Total</w:t>
      </w:r>
    </w:p>
    <w:p w14:paraId="793E194F" w14:textId="74BCEA24" w:rsidR="00236FFE" w:rsidRPr="00236FFE" w:rsidRDefault="00236FFE" w:rsidP="007F01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36FFE">
        <w:rPr>
          <w:rFonts w:ascii="Times New Roman" w:hAnsi="Times New Roman" w:cs="Times New Roman"/>
          <w:b/>
          <w:bCs/>
          <w:sz w:val="24"/>
          <w:szCs w:val="24"/>
        </w:rPr>
        <w:t>Supplementary Table 1. Frequency distribution of questionnaire responses (n = 34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92"/>
        <w:gridCol w:w="830"/>
        <w:gridCol w:w="756"/>
        <w:gridCol w:w="756"/>
        <w:gridCol w:w="756"/>
        <w:gridCol w:w="756"/>
        <w:gridCol w:w="756"/>
      </w:tblGrid>
      <w:tr w:rsidR="007F019E" w:rsidRPr="007F019E" w14:paraId="26DC3336" w14:textId="77777777" w:rsidTr="00C32C3F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1EB6EC60" w14:textId="6D570B50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r w:rsidR="00236F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6FFE">
              <w:rPr>
                <w:rFonts w:ascii="Times New Roman" w:hAnsi="Times New Roman" w:cs="Times New Roman" w:hint="eastAsia"/>
                <w:sz w:val="24"/>
                <w:szCs w:val="24"/>
              </w:rPr>
              <w:t>and</w:t>
            </w:r>
            <w:r w:rsidR="00236F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6FFE" w:rsidRPr="00236FFE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0" w:type="auto"/>
            <w:noWrap/>
            <w:vAlign w:val="center"/>
            <w:hideMark/>
          </w:tcPr>
          <w:p w14:paraId="6A96F17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noWrap/>
            <w:vAlign w:val="center"/>
            <w:hideMark/>
          </w:tcPr>
          <w:p w14:paraId="3BB982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 (%)</w:t>
            </w:r>
          </w:p>
        </w:tc>
        <w:tc>
          <w:tcPr>
            <w:tcW w:w="0" w:type="auto"/>
            <w:noWrap/>
            <w:vAlign w:val="center"/>
            <w:hideMark/>
          </w:tcPr>
          <w:p w14:paraId="56D7D02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 (%)</w:t>
            </w:r>
          </w:p>
        </w:tc>
        <w:tc>
          <w:tcPr>
            <w:tcW w:w="0" w:type="auto"/>
            <w:noWrap/>
            <w:vAlign w:val="center"/>
            <w:hideMark/>
          </w:tcPr>
          <w:p w14:paraId="3059AB8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 (%)</w:t>
            </w:r>
          </w:p>
        </w:tc>
        <w:tc>
          <w:tcPr>
            <w:tcW w:w="0" w:type="auto"/>
            <w:noWrap/>
            <w:vAlign w:val="center"/>
            <w:hideMark/>
          </w:tcPr>
          <w:p w14:paraId="7B15624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 (%)</w:t>
            </w:r>
          </w:p>
        </w:tc>
        <w:tc>
          <w:tcPr>
            <w:tcW w:w="0" w:type="auto"/>
            <w:noWrap/>
            <w:vAlign w:val="center"/>
            <w:hideMark/>
          </w:tcPr>
          <w:p w14:paraId="7E69407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 (%)</w:t>
            </w:r>
          </w:p>
        </w:tc>
      </w:tr>
      <w:tr w:rsidR="007F019E" w:rsidRPr="007F019E" w14:paraId="5F973513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8A567D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. The system helped me understand the basic procedures and steps of root canal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2C8CCEE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30E9AE0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C570E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2487F54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0EDA601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6AA5396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2E66042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6DBF6E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9B4C4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3C9927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0496E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1DF42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362D87D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0BC20C7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3DB402EE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AB9555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0B749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7983E4F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3F304E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2D1129C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0" w:type="auto"/>
            <w:noWrap/>
            <w:vAlign w:val="center"/>
            <w:hideMark/>
          </w:tcPr>
          <w:p w14:paraId="067B9E4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4F745A2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8.80</w:t>
            </w:r>
          </w:p>
        </w:tc>
      </w:tr>
      <w:tr w:rsidR="007F019E" w:rsidRPr="007F019E" w14:paraId="749C42E0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3DE1401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 xml:space="preserve">2. I gained a clearer understanding of the selection and properties of </w:t>
            </w:r>
            <w:proofErr w:type="spellStart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irrigants</w:t>
            </w:r>
            <w:proofErr w:type="spellEnd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noWrap/>
            <w:vAlign w:val="center"/>
            <w:hideMark/>
          </w:tcPr>
          <w:p w14:paraId="0564DE8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09BA3DB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DE1FF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7D576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0" w:type="auto"/>
            <w:noWrap/>
            <w:vAlign w:val="center"/>
            <w:hideMark/>
          </w:tcPr>
          <w:p w14:paraId="3F8F740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8.50</w:t>
            </w:r>
          </w:p>
        </w:tc>
        <w:tc>
          <w:tcPr>
            <w:tcW w:w="0" w:type="auto"/>
            <w:noWrap/>
            <w:vAlign w:val="center"/>
            <w:hideMark/>
          </w:tcPr>
          <w:p w14:paraId="7D63B17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6.20</w:t>
            </w:r>
          </w:p>
        </w:tc>
      </w:tr>
      <w:tr w:rsidR="007F019E" w:rsidRPr="007F019E" w14:paraId="1B168300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9BE760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C1A3C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1B4277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759C4F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9E6D47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77716F5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55C9001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3B575143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9AC53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080C9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6D851A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C1481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8F84F3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0" w:type="auto"/>
            <w:noWrap/>
            <w:vAlign w:val="center"/>
            <w:hideMark/>
          </w:tcPr>
          <w:p w14:paraId="590399D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0" w:type="auto"/>
            <w:noWrap/>
            <w:vAlign w:val="center"/>
            <w:hideMark/>
          </w:tcPr>
          <w:p w14:paraId="7A30C08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7.10</w:t>
            </w:r>
          </w:p>
        </w:tc>
      </w:tr>
      <w:tr w:rsidR="007F019E" w:rsidRPr="007F019E" w14:paraId="29491BE1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FD55D2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 I was able to practice and master operational details such as dosage control and needle selection.</w:t>
            </w:r>
          </w:p>
        </w:tc>
        <w:tc>
          <w:tcPr>
            <w:tcW w:w="0" w:type="auto"/>
            <w:noWrap/>
            <w:vAlign w:val="center"/>
            <w:hideMark/>
          </w:tcPr>
          <w:p w14:paraId="57640E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34946E8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D5FE1F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26BB24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18A3B5A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0" w:type="auto"/>
            <w:noWrap/>
            <w:vAlign w:val="center"/>
            <w:hideMark/>
          </w:tcPr>
          <w:p w14:paraId="5B7B6E7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70E012E1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4BF420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54143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C97E1D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BFAB8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2348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59B0CC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6E9BFA5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4C2D8903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F4126F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80BAD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28D375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906E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E08ED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32D3BE2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0" w:type="auto"/>
            <w:noWrap/>
            <w:vAlign w:val="center"/>
            <w:hideMark/>
          </w:tcPr>
          <w:p w14:paraId="0033541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</w:tr>
      <w:tr w:rsidR="007F019E" w:rsidRPr="007F019E" w14:paraId="54BA3D96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9EE1A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. I understood the importance and protocols of infection control during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0E8308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3E5A31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AF97F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66491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110F713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1878289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</w:tr>
      <w:tr w:rsidR="007F019E" w:rsidRPr="007F019E" w14:paraId="5C7D7CBC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7D992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DD32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0EE987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5B600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80984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385DF07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06E00DC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275CD120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527124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55A2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D8F752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38D8E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8A7E10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2B6FF93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0" w:type="auto"/>
            <w:noWrap/>
            <w:vAlign w:val="center"/>
            <w:hideMark/>
          </w:tcPr>
          <w:p w14:paraId="01B8BDF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</w:tr>
      <w:tr w:rsidR="007F019E" w:rsidRPr="007F019E" w14:paraId="05C87EB6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ECF800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 Simulation-based training improved my confidence in performing actual procedures</w:t>
            </w:r>
          </w:p>
        </w:tc>
        <w:tc>
          <w:tcPr>
            <w:tcW w:w="0" w:type="auto"/>
            <w:noWrap/>
            <w:vAlign w:val="center"/>
            <w:hideMark/>
          </w:tcPr>
          <w:p w14:paraId="696FA7B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B821E7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D8FA7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240DFC6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9.20</w:t>
            </w:r>
          </w:p>
        </w:tc>
        <w:tc>
          <w:tcPr>
            <w:tcW w:w="0" w:type="auto"/>
            <w:noWrap/>
            <w:vAlign w:val="center"/>
            <w:hideMark/>
          </w:tcPr>
          <w:p w14:paraId="4798CC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4BE4060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2.30</w:t>
            </w:r>
          </w:p>
        </w:tc>
      </w:tr>
      <w:tr w:rsidR="007F019E" w:rsidRPr="007F019E" w14:paraId="6AFF30BF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7B1ADC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63DAA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FC8C13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3AA29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0287E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26250AC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761A536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</w:tr>
      <w:tr w:rsidR="007F019E" w:rsidRPr="007F019E" w14:paraId="66582CFC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AFDF96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560BE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C12B5A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D02F6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61B815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0.60</w:t>
            </w:r>
          </w:p>
        </w:tc>
        <w:tc>
          <w:tcPr>
            <w:tcW w:w="0" w:type="auto"/>
            <w:noWrap/>
            <w:vAlign w:val="center"/>
            <w:hideMark/>
          </w:tcPr>
          <w:p w14:paraId="6E0BA2B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4F6EBD1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1.20</w:t>
            </w:r>
          </w:p>
        </w:tc>
      </w:tr>
      <w:tr w:rsidR="007F019E" w:rsidRPr="007F019E" w14:paraId="5DA2A512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FC2AA6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. I realized it is difficult to achieve optimal outcomes in root canal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4A0FBF4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929F7C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13B09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069564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041FFD6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0" w:type="auto"/>
            <w:noWrap/>
            <w:vAlign w:val="center"/>
            <w:hideMark/>
          </w:tcPr>
          <w:p w14:paraId="5A49D5F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</w:tr>
      <w:tr w:rsidR="007F019E" w:rsidRPr="007F019E" w14:paraId="585999E0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3A387C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D51E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55D19D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B502A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34A24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4177A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4E98D61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207FA5D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07113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0D6E0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742DEA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63B4E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B1F94A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05968DE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0" w:type="auto"/>
            <w:noWrap/>
            <w:vAlign w:val="center"/>
            <w:hideMark/>
          </w:tcPr>
          <w:p w14:paraId="7BCDC8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</w:tr>
      <w:tr w:rsidR="007F019E" w:rsidRPr="007F019E" w14:paraId="2CADCE4C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C09CEC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 xml:space="preserve">7. The system helped me understand and identify common complications of root canal irrigation (e.g., </w:t>
            </w:r>
            <w:proofErr w:type="spellStart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irrigant</w:t>
            </w:r>
            <w:proofErr w:type="spellEnd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 xml:space="preserve"> extrusion) and preventive measures.</w:t>
            </w:r>
          </w:p>
        </w:tc>
        <w:tc>
          <w:tcPr>
            <w:tcW w:w="0" w:type="auto"/>
            <w:noWrap/>
            <w:vAlign w:val="center"/>
            <w:hideMark/>
          </w:tcPr>
          <w:p w14:paraId="7F4F299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1AFBA2F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42A84D4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0" w:type="auto"/>
            <w:noWrap/>
            <w:vAlign w:val="center"/>
            <w:hideMark/>
          </w:tcPr>
          <w:p w14:paraId="4DA96B5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0" w:type="auto"/>
            <w:noWrap/>
            <w:vAlign w:val="center"/>
            <w:hideMark/>
          </w:tcPr>
          <w:p w14:paraId="7786EA0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0" w:type="auto"/>
            <w:noWrap/>
            <w:vAlign w:val="center"/>
            <w:hideMark/>
          </w:tcPr>
          <w:p w14:paraId="0DCDD69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</w:tr>
      <w:tr w:rsidR="007F019E" w:rsidRPr="007F019E" w14:paraId="2809F374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2D00DF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B51DE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948872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75960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500A0AA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2C47564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47C6933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</w:tr>
      <w:tr w:rsidR="007F019E" w:rsidRPr="007F019E" w14:paraId="79B21688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0CD808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C7CD2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A150C8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548F8BC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0.60</w:t>
            </w:r>
          </w:p>
        </w:tc>
        <w:tc>
          <w:tcPr>
            <w:tcW w:w="0" w:type="auto"/>
            <w:noWrap/>
            <w:vAlign w:val="center"/>
            <w:hideMark/>
          </w:tcPr>
          <w:p w14:paraId="21F3777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0" w:type="auto"/>
            <w:noWrap/>
            <w:vAlign w:val="center"/>
            <w:hideMark/>
          </w:tcPr>
          <w:p w14:paraId="1439EB7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0D0AFDA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</w:tr>
      <w:tr w:rsidR="007F019E" w:rsidRPr="007F019E" w14:paraId="104677AA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40174CF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 The sagittal view during irrigation helped me intuitively understand the internal canal anatomy and cleaning steps.</w:t>
            </w:r>
          </w:p>
        </w:tc>
        <w:tc>
          <w:tcPr>
            <w:tcW w:w="0" w:type="auto"/>
            <w:noWrap/>
            <w:vAlign w:val="center"/>
            <w:hideMark/>
          </w:tcPr>
          <w:p w14:paraId="58EFF5B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08B18B5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3ACAF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5088469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1708A37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4173BDD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76ECB32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A695BB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08D1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5609C5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59B2C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2C76F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76DC2F6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781273A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0687E304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1A1AA0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046D5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EE36F4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3009D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0BF69FA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0F56962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0" w:type="auto"/>
            <w:noWrap/>
            <w:vAlign w:val="center"/>
            <w:hideMark/>
          </w:tcPr>
          <w:p w14:paraId="07CAB4D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8.80</w:t>
            </w:r>
          </w:p>
        </w:tc>
      </w:tr>
      <w:tr w:rsidR="007F019E" w:rsidRPr="007F019E" w14:paraId="4B2D41F8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61CB43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9. Simulation-based learning improved my spatial understanding and operational accuracy during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3639AE4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DE03B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5F34A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25745A8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7BC13E0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3F76C9E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16D5865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2489BC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8C6B6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401D11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BE7A4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65CE5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7EAA6DB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6B4024E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3C9DC24B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88EB2C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6C947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187965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9F08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150A9E1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0" w:type="auto"/>
            <w:noWrap/>
            <w:vAlign w:val="center"/>
            <w:hideMark/>
          </w:tcPr>
          <w:p w14:paraId="5360959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3B58115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2E790D10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B339DF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0. The user interface was simple and intuitive to operate.</w:t>
            </w:r>
          </w:p>
        </w:tc>
        <w:tc>
          <w:tcPr>
            <w:tcW w:w="0" w:type="auto"/>
            <w:noWrap/>
            <w:vAlign w:val="center"/>
            <w:hideMark/>
          </w:tcPr>
          <w:p w14:paraId="5640346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827DA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F023E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69E4F2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724E624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441D2DF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</w:tr>
      <w:tr w:rsidR="007F019E" w:rsidRPr="007F019E" w14:paraId="24703D28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4F6D85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D7081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05DCC3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96F67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1DC51E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3E772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536D555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067253E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00E6EAB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8523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107D87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08E8B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1D3610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653E597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23FB9A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</w:tc>
      </w:tr>
      <w:tr w:rsidR="007F019E" w:rsidRPr="007F019E" w14:paraId="461D1D73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B08AEE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 The instructional design was reasonable and consistent with real clinical procedures.</w:t>
            </w:r>
          </w:p>
        </w:tc>
        <w:tc>
          <w:tcPr>
            <w:tcW w:w="0" w:type="auto"/>
            <w:noWrap/>
            <w:vAlign w:val="center"/>
            <w:hideMark/>
          </w:tcPr>
          <w:p w14:paraId="472B081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8E3614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16EC3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706ED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6C581F4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0BB5522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9.20</w:t>
            </w:r>
          </w:p>
        </w:tc>
      </w:tr>
      <w:tr w:rsidR="007F019E" w:rsidRPr="007F019E" w14:paraId="27F49CD3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5FF8D9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E8626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914D7B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FA5A6A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0F766E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34818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7F59829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7F019E" w:rsidRPr="007F019E" w14:paraId="348D1D6A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E3111C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8327C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199D12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F90F7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D2593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7DB458E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0AC4A22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0.60</w:t>
            </w:r>
          </w:p>
        </w:tc>
      </w:tr>
      <w:tr w:rsidR="007F019E" w:rsidRPr="007F019E" w14:paraId="4DD94E2E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4AE394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 Visual and animation effects made the root canal changes more intuitive.</w:t>
            </w:r>
          </w:p>
        </w:tc>
        <w:tc>
          <w:tcPr>
            <w:tcW w:w="0" w:type="auto"/>
            <w:noWrap/>
            <w:vAlign w:val="center"/>
            <w:hideMark/>
          </w:tcPr>
          <w:p w14:paraId="4AD86DD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6BFA1C5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51EAD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4FA49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00D0506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52A98ED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</w:tr>
      <w:tr w:rsidR="007F019E" w:rsidRPr="007F019E" w14:paraId="14668B0F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49926F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79571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40E89B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C4DC3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741C59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0145D28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6EAA400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608BCB51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CF186E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D13E9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E59CA5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B4560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543B8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647BA73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76CAE3A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</w:tc>
      </w:tr>
      <w:tr w:rsidR="007F019E" w:rsidRPr="007F019E" w14:paraId="42C723AA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6E03B9D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3. Error prompts and operational guidance in the system enhanced my understanding of irrigation protocols.</w:t>
            </w:r>
          </w:p>
        </w:tc>
        <w:tc>
          <w:tcPr>
            <w:tcW w:w="0" w:type="auto"/>
            <w:noWrap/>
            <w:vAlign w:val="center"/>
            <w:hideMark/>
          </w:tcPr>
          <w:p w14:paraId="1FFE528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AB055E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9DCC22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051246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2921331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79B2287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</w:tr>
      <w:tr w:rsidR="007F019E" w:rsidRPr="007F019E" w14:paraId="41DD9EEC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CB000B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17F25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2CB83A9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AC5D9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8E4BA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02FA416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55ABFB8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65037683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E26A0A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DBCC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D6FC1E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6DDFA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592A00E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0" w:type="auto"/>
            <w:noWrap/>
            <w:vAlign w:val="center"/>
            <w:hideMark/>
          </w:tcPr>
          <w:p w14:paraId="3B70914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68822CF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2.90</w:t>
            </w:r>
          </w:p>
        </w:tc>
      </w:tr>
      <w:tr w:rsidR="007F019E" w:rsidRPr="007F019E" w14:paraId="3A5D68CB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50E672A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4. The operation ran smoothly without significant lag or delays.</w:t>
            </w:r>
          </w:p>
        </w:tc>
        <w:tc>
          <w:tcPr>
            <w:tcW w:w="0" w:type="auto"/>
            <w:noWrap/>
            <w:vAlign w:val="center"/>
            <w:hideMark/>
          </w:tcPr>
          <w:p w14:paraId="33CA570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47A5F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AA7F1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DA16E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71AE7B2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0" w:type="auto"/>
            <w:noWrap/>
            <w:vAlign w:val="center"/>
            <w:hideMark/>
          </w:tcPr>
          <w:p w14:paraId="4DB881E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</w:tr>
      <w:tr w:rsidR="007F019E" w:rsidRPr="007F019E" w14:paraId="747C6548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C8A0BB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F0286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64A9E6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7AADA7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08BB7E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B1C285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424537D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580B0C49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346791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A10E0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AA4CB4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1688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E741BF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4760B95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0" w:type="auto"/>
            <w:noWrap/>
            <w:vAlign w:val="center"/>
            <w:hideMark/>
          </w:tcPr>
          <w:p w14:paraId="64B3929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</w:tr>
      <w:tr w:rsidR="007F019E" w:rsidRPr="007F019E" w14:paraId="45FAE342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3AE3222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5. My hand movements during irrigation matched well with the system’s feedback.</w:t>
            </w:r>
          </w:p>
        </w:tc>
        <w:tc>
          <w:tcPr>
            <w:tcW w:w="0" w:type="auto"/>
            <w:noWrap/>
            <w:vAlign w:val="center"/>
            <w:hideMark/>
          </w:tcPr>
          <w:p w14:paraId="36A2705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10BC6D3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B7500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3E86872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0" w:type="auto"/>
            <w:noWrap/>
            <w:vAlign w:val="center"/>
            <w:hideMark/>
          </w:tcPr>
          <w:p w14:paraId="49FB656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4C6E7E9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6.20</w:t>
            </w:r>
          </w:p>
        </w:tc>
      </w:tr>
      <w:tr w:rsidR="007F019E" w:rsidRPr="007F019E" w14:paraId="4F03467A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4ED3F9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ADF4F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89BE23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F42A8E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B55A97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1052F90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5A2816E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5A5182E4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BB396C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AB3B3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B0A687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955A63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65D787A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0" w:type="auto"/>
            <w:noWrap/>
            <w:vAlign w:val="center"/>
            <w:hideMark/>
          </w:tcPr>
          <w:p w14:paraId="187B86C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55EF59B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47.10</w:t>
            </w:r>
          </w:p>
        </w:tc>
      </w:tr>
      <w:tr w:rsidR="007F019E" w:rsidRPr="007F019E" w14:paraId="7DA000E6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41754A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6. The virtual feedback (e.g., positional changes) helped me understand the effects of my actions.</w:t>
            </w:r>
          </w:p>
        </w:tc>
        <w:tc>
          <w:tcPr>
            <w:tcW w:w="0" w:type="auto"/>
            <w:noWrap/>
            <w:vAlign w:val="center"/>
            <w:hideMark/>
          </w:tcPr>
          <w:p w14:paraId="0E1631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0485321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4DFD85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1A7BC46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192B20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269A04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3.80</w:t>
            </w:r>
          </w:p>
        </w:tc>
      </w:tr>
      <w:tr w:rsidR="007F019E" w:rsidRPr="007F019E" w14:paraId="4E3489A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E4F78B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77D7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AF52ED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1314E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6157BE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13FC15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0" w:type="auto"/>
            <w:noWrap/>
            <w:vAlign w:val="center"/>
            <w:hideMark/>
          </w:tcPr>
          <w:p w14:paraId="05E8C75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34FA4B04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090EB3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9BA17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078F782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01430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1975AC6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5264AA9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0" w:type="auto"/>
            <w:noWrap/>
            <w:vAlign w:val="center"/>
            <w:hideMark/>
          </w:tcPr>
          <w:p w14:paraId="7AF21AC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2.90</w:t>
            </w:r>
          </w:p>
        </w:tc>
      </w:tr>
      <w:tr w:rsidR="007F019E" w:rsidRPr="007F019E" w14:paraId="6E342A02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11CA2B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7. I feel that my root canal irrigation skills improved after using the system.</w:t>
            </w:r>
          </w:p>
        </w:tc>
        <w:tc>
          <w:tcPr>
            <w:tcW w:w="0" w:type="auto"/>
            <w:noWrap/>
            <w:vAlign w:val="center"/>
            <w:hideMark/>
          </w:tcPr>
          <w:p w14:paraId="429AD3D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48BCDF8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0D7305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66DA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46D5052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7534307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60B74A8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23C746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4A7FF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91CEE5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EF785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EE940A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6241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657F539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189591B1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2B237F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9D74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0C654D1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54A191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B206C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0" w:type="auto"/>
            <w:noWrap/>
            <w:vAlign w:val="center"/>
            <w:hideMark/>
          </w:tcPr>
          <w:p w14:paraId="16BB2F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2607E98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8.80</w:t>
            </w:r>
          </w:p>
        </w:tc>
      </w:tr>
      <w:tr w:rsidR="007F019E" w:rsidRPr="007F019E" w14:paraId="635E9525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3D03040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8. The step-by-step feedback and scoring helped me identify and improve my weaknesses.</w:t>
            </w:r>
          </w:p>
        </w:tc>
        <w:tc>
          <w:tcPr>
            <w:tcW w:w="0" w:type="auto"/>
            <w:noWrap/>
            <w:vAlign w:val="center"/>
            <w:hideMark/>
          </w:tcPr>
          <w:p w14:paraId="37BD3F8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23AFB7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CE649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7F4E23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28976C7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0" w:type="auto"/>
            <w:noWrap/>
            <w:vAlign w:val="center"/>
            <w:hideMark/>
          </w:tcPr>
          <w:p w14:paraId="5429D1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1FB40B8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E8C937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02331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96DF02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A33EB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6A8F86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4F253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0" w:type="auto"/>
            <w:noWrap/>
            <w:vAlign w:val="center"/>
            <w:hideMark/>
          </w:tcPr>
          <w:p w14:paraId="3652C09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</w:tr>
      <w:tr w:rsidR="007F019E" w:rsidRPr="007F019E" w14:paraId="48849CEB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92AC7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43D9E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B0B963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8D816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DAA680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2D66521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0" w:type="auto"/>
            <w:noWrap/>
            <w:vAlign w:val="center"/>
            <w:hideMark/>
          </w:tcPr>
          <w:p w14:paraId="49687CB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</w:tr>
      <w:tr w:rsidR="007F019E" w:rsidRPr="007F019E" w14:paraId="1B9ACF37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284BE9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 xml:space="preserve">19. The system effectively guided me in selecting needles, </w:t>
            </w:r>
            <w:proofErr w:type="spellStart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irrigants</w:t>
            </w:r>
            <w:proofErr w:type="spellEnd"/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, and techniques.</w:t>
            </w:r>
          </w:p>
        </w:tc>
        <w:tc>
          <w:tcPr>
            <w:tcW w:w="0" w:type="auto"/>
            <w:noWrap/>
            <w:vAlign w:val="center"/>
            <w:hideMark/>
          </w:tcPr>
          <w:p w14:paraId="598F4FF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69FB6C4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D76C14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E2A66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35177C6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610BC53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7F019E" w:rsidRPr="007F019E" w14:paraId="7F87B36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D0C35D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7A502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0762846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97D090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CCF32B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33D8AD8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1A851BC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55DD1755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3FA57E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0AF88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DED5B6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5D8BB7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69C827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0" w:type="auto"/>
            <w:noWrap/>
            <w:vAlign w:val="center"/>
            <w:hideMark/>
          </w:tcPr>
          <w:p w14:paraId="5D4719C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0" w:type="auto"/>
            <w:noWrap/>
            <w:vAlign w:val="center"/>
            <w:hideMark/>
          </w:tcPr>
          <w:p w14:paraId="0BB5BB3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8.80</w:t>
            </w:r>
          </w:p>
        </w:tc>
      </w:tr>
      <w:tr w:rsidR="007F019E" w:rsidRPr="007F019E" w14:paraId="0000BCF1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1DD5019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0. The difficulty design between practice and test modes helped improve my skills progressively.</w:t>
            </w:r>
          </w:p>
        </w:tc>
        <w:tc>
          <w:tcPr>
            <w:tcW w:w="0" w:type="auto"/>
            <w:noWrap/>
            <w:vAlign w:val="center"/>
            <w:hideMark/>
          </w:tcPr>
          <w:p w14:paraId="0FAB561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3B12DF2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E081F2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78A1082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0" w:type="auto"/>
            <w:noWrap/>
            <w:vAlign w:val="center"/>
            <w:hideMark/>
          </w:tcPr>
          <w:p w14:paraId="54C2448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3BCB441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</w:p>
        </w:tc>
      </w:tr>
      <w:tr w:rsidR="007F019E" w:rsidRPr="007F019E" w14:paraId="51305762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75D2A1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2390B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B73892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A60B03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A55508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5FE178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4FD8F4B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76B2523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46953B1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07EDA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5935819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4B8D70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721E976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14:paraId="1AA29B7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9.40</w:t>
            </w:r>
          </w:p>
        </w:tc>
        <w:tc>
          <w:tcPr>
            <w:tcW w:w="0" w:type="auto"/>
            <w:noWrap/>
            <w:vAlign w:val="center"/>
            <w:hideMark/>
          </w:tcPr>
          <w:p w14:paraId="6B31F5D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</w:tr>
      <w:tr w:rsidR="007F019E" w:rsidRPr="007F019E" w14:paraId="5CD77F78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3208D88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1. The difficulty levels in the system reflect real clinical problems.</w:t>
            </w:r>
          </w:p>
        </w:tc>
        <w:tc>
          <w:tcPr>
            <w:tcW w:w="0" w:type="auto"/>
            <w:noWrap/>
            <w:vAlign w:val="center"/>
            <w:hideMark/>
          </w:tcPr>
          <w:p w14:paraId="1867971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91B7A2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E2B457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14279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</w:tc>
        <w:tc>
          <w:tcPr>
            <w:tcW w:w="0" w:type="auto"/>
            <w:noWrap/>
            <w:vAlign w:val="center"/>
            <w:hideMark/>
          </w:tcPr>
          <w:p w14:paraId="793FAB6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3.10</w:t>
            </w:r>
          </w:p>
        </w:tc>
        <w:tc>
          <w:tcPr>
            <w:tcW w:w="0" w:type="auto"/>
            <w:noWrap/>
            <w:vAlign w:val="center"/>
            <w:hideMark/>
          </w:tcPr>
          <w:p w14:paraId="1A9EE58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</w:p>
        </w:tc>
      </w:tr>
      <w:tr w:rsidR="007F019E" w:rsidRPr="007F019E" w14:paraId="75AE6EE7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242173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81F6D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30E7901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E8F911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4BE8EF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14:paraId="3D7FE25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6E19FA9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2931E427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FE1993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BFB23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7124BCA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9660FE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7C3A6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14.70</w:t>
            </w:r>
          </w:p>
        </w:tc>
        <w:tc>
          <w:tcPr>
            <w:tcW w:w="0" w:type="auto"/>
            <w:noWrap/>
            <w:vAlign w:val="center"/>
            <w:hideMark/>
          </w:tcPr>
          <w:p w14:paraId="77D8569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0" w:type="auto"/>
            <w:noWrap/>
            <w:vAlign w:val="center"/>
            <w:hideMark/>
          </w:tcPr>
          <w:p w14:paraId="417E669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</w:tr>
      <w:tr w:rsidR="007F019E" w:rsidRPr="007F019E" w14:paraId="52CA1A2D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7A0A825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2. After using the system, I gained a visual understanding of the function and outcomes of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0036F2B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570AF9E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B20EF9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993C38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54C0E5D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073D394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</w:tr>
      <w:tr w:rsidR="007F019E" w:rsidRPr="007F019E" w14:paraId="7B3D3E66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E5B069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18AB5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4E7121C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52AE4E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9B6E0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AD981D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25564FB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043CA594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78FD93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8D377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895053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7F662B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2365F8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6AFC5FD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6EF6919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</w:tc>
      </w:tr>
      <w:tr w:rsidR="007F019E" w:rsidRPr="007F019E" w14:paraId="60F3A4B8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5A8D02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 xml:space="preserve">23. The system made me realize the need to strengthen irrigation </w:t>
            </w:r>
            <w:r w:rsidRPr="007F01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dures during clinical operations.</w:t>
            </w:r>
          </w:p>
        </w:tc>
        <w:tc>
          <w:tcPr>
            <w:tcW w:w="0" w:type="auto"/>
            <w:noWrap/>
            <w:vAlign w:val="center"/>
            <w:hideMark/>
          </w:tcPr>
          <w:p w14:paraId="5845E9D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0D27D09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B7B012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8E756F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6E00CF0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3012EBF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9.20</w:t>
            </w:r>
          </w:p>
        </w:tc>
      </w:tr>
      <w:tr w:rsidR="007F019E" w:rsidRPr="007F019E" w14:paraId="7647AA89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E030AF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C7D98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6EF0F45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CDBC2A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5C7F22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2A1F92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7ADFC9A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7F019E" w:rsidRPr="007F019E" w14:paraId="1BE468A7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66643A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3F321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6F70976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D6E4E5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BBF874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1DB50FA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4625316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0.60</w:t>
            </w:r>
          </w:p>
        </w:tc>
      </w:tr>
      <w:tr w:rsidR="007F019E" w:rsidRPr="007F019E" w14:paraId="04A43AC6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48F7F4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4. I am satisfied with the overall effectiveness of the root canal irrigation simulation system.</w:t>
            </w:r>
          </w:p>
        </w:tc>
        <w:tc>
          <w:tcPr>
            <w:tcW w:w="0" w:type="auto"/>
            <w:noWrap/>
            <w:vAlign w:val="center"/>
            <w:hideMark/>
          </w:tcPr>
          <w:p w14:paraId="30135C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1BE551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2DD2C69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A1A7A0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34C86E8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0" w:type="auto"/>
            <w:noWrap/>
            <w:vAlign w:val="center"/>
            <w:hideMark/>
          </w:tcPr>
          <w:p w14:paraId="08461BC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50</w:t>
            </w:r>
          </w:p>
        </w:tc>
      </w:tr>
      <w:tr w:rsidR="007F019E" w:rsidRPr="007F019E" w14:paraId="46AF61EF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B6F681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FA047D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718B151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FB4D98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80B4AC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44133B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146A223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3D7E3C5B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14CF26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FB43F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356A19B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42695EE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F6B244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2C5AA50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0" w:type="auto"/>
            <w:noWrap/>
            <w:vAlign w:val="center"/>
            <w:hideMark/>
          </w:tcPr>
          <w:p w14:paraId="2C791DF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1.80</w:t>
            </w:r>
          </w:p>
        </w:tc>
      </w:tr>
      <w:tr w:rsidR="007F019E" w:rsidRPr="007F019E" w14:paraId="2C32D2E3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2EDE436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 I am willing to continue using the system for further study.</w:t>
            </w:r>
          </w:p>
        </w:tc>
        <w:tc>
          <w:tcPr>
            <w:tcW w:w="0" w:type="auto"/>
            <w:noWrap/>
            <w:vAlign w:val="center"/>
            <w:hideMark/>
          </w:tcPr>
          <w:p w14:paraId="1FCD9AA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2DB3657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647794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F04F28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4BD945C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0" w:type="auto"/>
            <w:noWrap/>
            <w:vAlign w:val="center"/>
            <w:hideMark/>
          </w:tcPr>
          <w:p w14:paraId="69563B6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9.20</w:t>
            </w:r>
          </w:p>
        </w:tc>
      </w:tr>
      <w:tr w:rsidR="007F019E" w:rsidRPr="007F019E" w14:paraId="32834358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34D125D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A52E4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9ED21B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9339E6F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C51D5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6CED4E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0" w:type="auto"/>
            <w:noWrap/>
            <w:vAlign w:val="center"/>
            <w:hideMark/>
          </w:tcPr>
          <w:p w14:paraId="7FD892C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</w:tr>
      <w:tr w:rsidR="007F019E" w:rsidRPr="007F019E" w14:paraId="544C0045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70BB4E3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B4D6F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20A6CDAB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A2CE51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5DD0F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1526684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  <w:noWrap/>
            <w:vAlign w:val="center"/>
            <w:hideMark/>
          </w:tcPr>
          <w:p w14:paraId="7D7A34E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70.60</w:t>
            </w:r>
          </w:p>
        </w:tc>
      </w:tr>
      <w:tr w:rsidR="007F019E" w:rsidRPr="007F019E" w14:paraId="1D2812B1" w14:textId="77777777" w:rsidTr="00C32C3F">
        <w:trPr>
          <w:trHeight w:val="20"/>
        </w:trPr>
        <w:tc>
          <w:tcPr>
            <w:tcW w:w="0" w:type="auto"/>
            <w:vMerge w:val="restart"/>
            <w:vAlign w:val="center"/>
            <w:hideMark/>
          </w:tcPr>
          <w:p w14:paraId="02B3313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6. I would recommend this system to other students or clinicians for learning root canal irrigation.</w:t>
            </w:r>
          </w:p>
        </w:tc>
        <w:tc>
          <w:tcPr>
            <w:tcW w:w="0" w:type="auto"/>
            <w:noWrap/>
            <w:vAlign w:val="center"/>
            <w:hideMark/>
          </w:tcPr>
          <w:p w14:paraId="2F73857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0" w:type="auto"/>
            <w:noWrap/>
            <w:vAlign w:val="center"/>
            <w:hideMark/>
          </w:tcPr>
          <w:p w14:paraId="7DD2E29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E4BC7F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5C4269F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noWrap/>
            <w:vAlign w:val="center"/>
            <w:hideMark/>
          </w:tcPr>
          <w:p w14:paraId="7AE783B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0.80</w:t>
            </w:r>
          </w:p>
        </w:tc>
        <w:tc>
          <w:tcPr>
            <w:tcW w:w="0" w:type="auto"/>
            <w:noWrap/>
            <w:vAlign w:val="center"/>
            <w:hideMark/>
          </w:tcPr>
          <w:p w14:paraId="1EB4E7A9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</w:tr>
      <w:tr w:rsidR="007F019E" w:rsidRPr="007F019E" w14:paraId="3EB63545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2561D10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9D4413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04965C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AD1FA60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147F1D7A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B9A9AAC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0" w:type="auto"/>
            <w:noWrap/>
            <w:vAlign w:val="center"/>
            <w:hideMark/>
          </w:tcPr>
          <w:p w14:paraId="252CB20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</w:tr>
      <w:tr w:rsidR="007F019E" w:rsidRPr="007F019E" w14:paraId="07E2FACF" w14:textId="77777777" w:rsidTr="00C32C3F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F266E88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B48C6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14:paraId="1ED3A707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38BB7BE1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0B8C3365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noWrap/>
            <w:vAlign w:val="center"/>
            <w:hideMark/>
          </w:tcPr>
          <w:p w14:paraId="1C9C5634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32.40</w:t>
            </w:r>
          </w:p>
        </w:tc>
        <w:tc>
          <w:tcPr>
            <w:tcW w:w="0" w:type="auto"/>
            <w:noWrap/>
            <w:vAlign w:val="center"/>
            <w:hideMark/>
          </w:tcPr>
          <w:p w14:paraId="34A3B852" w14:textId="77777777" w:rsidR="007F019E" w:rsidRPr="007F019E" w:rsidRDefault="007F019E" w:rsidP="007F019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019E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</w:tc>
      </w:tr>
    </w:tbl>
    <w:p w14:paraId="3C741DDA" w14:textId="77777777" w:rsidR="007F019E" w:rsidRPr="007F019E" w:rsidRDefault="007F019E" w:rsidP="007F019E">
      <w:pPr>
        <w:rPr>
          <w:rFonts w:ascii="Times New Roman" w:hAnsi="Times New Roman" w:cs="Times New Roman"/>
          <w:sz w:val="24"/>
          <w:szCs w:val="24"/>
        </w:rPr>
      </w:pPr>
    </w:p>
    <w:sectPr w:rsidR="007F019E" w:rsidRPr="007F019E" w:rsidSect="00FC5F1A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A9852" w14:textId="77777777" w:rsidR="00AB70B2" w:rsidRDefault="00AB70B2" w:rsidP="007F019E">
      <w:r>
        <w:separator/>
      </w:r>
    </w:p>
  </w:endnote>
  <w:endnote w:type="continuationSeparator" w:id="0">
    <w:p w14:paraId="428B5D77" w14:textId="77777777" w:rsidR="00AB70B2" w:rsidRDefault="00AB70B2" w:rsidP="007F0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5E30A" w14:textId="77777777" w:rsidR="00AB70B2" w:rsidRDefault="00AB70B2" w:rsidP="007F019E">
      <w:r>
        <w:separator/>
      </w:r>
    </w:p>
  </w:footnote>
  <w:footnote w:type="continuationSeparator" w:id="0">
    <w:p w14:paraId="10B7AAF2" w14:textId="77777777" w:rsidR="00AB70B2" w:rsidRDefault="00AB70B2" w:rsidP="007F0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32D"/>
    <w:rsid w:val="00011B1F"/>
    <w:rsid w:val="001F24E3"/>
    <w:rsid w:val="00236FFE"/>
    <w:rsid w:val="0037486A"/>
    <w:rsid w:val="0044232D"/>
    <w:rsid w:val="007F019E"/>
    <w:rsid w:val="00AB70B2"/>
    <w:rsid w:val="00E024F2"/>
    <w:rsid w:val="00FC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E3B92"/>
  <w15:chartTrackingRefBased/>
  <w15:docId w15:val="{B7640791-45EB-42C9-8736-08561687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0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019E"/>
    <w:rPr>
      <w:sz w:val="18"/>
      <w:szCs w:val="18"/>
    </w:rPr>
  </w:style>
  <w:style w:type="table" w:styleId="a7">
    <w:name w:val="Table Grid"/>
    <w:basedOn w:val="a1"/>
    <w:uiPriority w:val="39"/>
    <w:rsid w:val="007F01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</dc:creator>
  <cp:keywords/>
  <dc:description/>
  <cp:lastModifiedBy>鑫</cp:lastModifiedBy>
  <cp:revision>3</cp:revision>
  <dcterms:created xsi:type="dcterms:W3CDTF">2025-09-06T16:12:00Z</dcterms:created>
  <dcterms:modified xsi:type="dcterms:W3CDTF">2025-09-06T17:16:00Z</dcterms:modified>
</cp:coreProperties>
</file>